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Information from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pithelial cell migration requires the interaction between the vimentin and keratin intermediate filaments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Cristina Velez-delVall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Meytha Marsch-Moreno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Federico Castro-Muñozledo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Ivan J. Galván-Mendoz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and Walid-Kuri-Harcuch</w:t>
      </w:r>
      <w:r>
        <w:rPr>
          <w:rFonts w:cs="Arial" w:ascii="Arial" w:hAnsi="Arial"/>
          <w:vertAlign w:val="superscript"/>
        </w:rPr>
        <w:t>1*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Department of Cell Biology, </w:t>
      </w: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>Confocal Microscopy Unit, Center of Research and Advanced Studies – IPN. Apdo. Postal 14-740, México City, 07000. MEXICO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2860040" cy="2866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04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S1 Video Description</w:t>
      </w:r>
      <w:r>
        <w:rPr>
          <w:rFonts w:cs="Arial" w:ascii="Arial" w:hAnsi="Arial"/>
        </w:rPr>
        <w:t>. Tridimensional reconstruction of the keratin-KRT14 IFs, showing a basket-like filament structure encasing the cell nucleu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8:55:00Z</dcterms:created>
  <dc:creator>Cristina Velez-delValle</dc:creator>
  <dc:description/>
  <cp:keywords/>
  <dc:language>en-US</dc:language>
  <cp:lastModifiedBy>Cristina Velez-delValle</cp:lastModifiedBy>
  <dcterms:modified xsi:type="dcterms:W3CDTF">2016-03-03T19:50:00Z</dcterms:modified>
  <cp:revision>3</cp:revision>
  <dc:subject/>
  <dc:title/>
</cp:coreProperties>
</file>